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555E" w14:textId="77777777" w:rsidR="0072735F" w:rsidRDefault="00FC77E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 xml:space="preserve"> 1 </w:t>
      </w:r>
      <w:r>
        <w:rPr>
          <w:rFonts w:ascii="Times New Roman" w:hAnsi="Times New Roman" w:cs="Times New Roman" w:hint="eastAsia"/>
          <w:szCs w:val="21"/>
        </w:rPr>
        <w:t>The detailed information of the c</w:t>
      </w:r>
      <w:r>
        <w:rPr>
          <w:rFonts w:ascii="Times New Roman" w:hAnsi="Times New Roman" w:cs="Times New Roman"/>
          <w:szCs w:val="21"/>
        </w:rPr>
        <w:t>linical</w:t>
      </w:r>
      <w:r>
        <w:rPr>
          <w:rFonts w:ascii="Times New Roman" w:hAnsi="Times New Roman" w:cs="Times New Roman" w:hint="eastAsia"/>
          <w:szCs w:val="21"/>
        </w:rPr>
        <w:t xml:space="preserve"> studies 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eff</w:t>
      </w:r>
      <w:r>
        <w:rPr>
          <w:rFonts w:ascii="Times New Roman" w:hAnsi="Times New Roman" w:cs="Times New Roman" w:hint="eastAsia"/>
          <w:szCs w:val="21"/>
        </w:rPr>
        <w:t>ect</w:t>
      </w:r>
      <w:r>
        <w:rPr>
          <w:rFonts w:ascii="Times New Roman" w:hAnsi="Times New Roman" w:cs="Times New Roman"/>
          <w:szCs w:val="21"/>
        </w:rPr>
        <w:t xml:space="preserve"> of IRE on</w:t>
      </w:r>
      <w:r>
        <w:rPr>
          <w:rFonts w:ascii="Times New Roman" w:hAnsi="Times New Roman" w:cs="Times New Roman" w:hint="eastAsia"/>
          <w:szCs w:val="21"/>
        </w:rPr>
        <w:t xml:space="preserve"> different types of</w:t>
      </w:r>
      <w:r>
        <w:rPr>
          <w:rFonts w:ascii="Times New Roman" w:hAnsi="Times New Roman" w:cs="Times New Roman"/>
          <w:szCs w:val="21"/>
        </w:rPr>
        <w:t xml:space="preserve"> tumor</w:t>
      </w:r>
    </w:p>
    <w:tbl>
      <w:tblPr>
        <w:tblStyle w:val="ab"/>
        <w:tblW w:w="5346" w:type="pct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2302"/>
        <w:gridCol w:w="1490"/>
        <w:gridCol w:w="1598"/>
        <w:gridCol w:w="834"/>
        <w:gridCol w:w="1780"/>
        <w:gridCol w:w="16"/>
        <w:gridCol w:w="886"/>
        <w:gridCol w:w="2815"/>
        <w:gridCol w:w="889"/>
        <w:gridCol w:w="1197"/>
      </w:tblGrid>
      <w:tr w:rsidR="0072735F" w14:paraId="68658C12" w14:textId="77777777">
        <w:trPr>
          <w:trHeight w:val="806"/>
        </w:trPr>
        <w:tc>
          <w:tcPr>
            <w:tcW w:w="374" w:type="pct"/>
            <w:tcBorders>
              <w:bottom w:val="single" w:sz="4" w:space="0" w:color="auto"/>
            </w:tcBorders>
          </w:tcPr>
          <w:p w14:paraId="2976CDB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4DBDD14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cer types and numbers of case 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612395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tage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42E2FA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iveness evaluation methods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7AE5B40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 rate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5937BB5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llow-up indicator </w:t>
            </w:r>
          </w:p>
        </w:tc>
        <w:tc>
          <w:tcPr>
            <w:tcW w:w="302" w:type="pct"/>
            <w:gridSpan w:val="2"/>
            <w:tcBorders>
              <w:bottom w:val="single" w:sz="4" w:space="0" w:color="auto"/>
            </w:tcBorders>
          </w:tcPr>
          <w:p w14:paraId="4A1AFA4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ngest follow-up time 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08016C4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de effects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9A4003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ce of side effects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63A913B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ce rate</w:t>
            </w:r>
          </w:p>
        </w:tc>
      </w:tr>
      <w:tr w:rsidR="0072735F" w14:paraId="513DC371" w14:textId="77777777">
        <w:trPr>
          <w:trHeight w:val="222"/>
        </w:trPr>
        <w:tc>
          <w:tcPr>
            <w:tcW w:w="374" w:type="pct"/>
            <w:tcBorders>
              <w:top w:val="single" w:sz="4" w:space="0" w:color="auto"/>
            </w:tcBorders>
          </w:tcPr>
          <w:p w14:paraId="1ABB8AC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7C7878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C(n=21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CA7F9DA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4328DA91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155B34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FCAC8D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</w:tcPr>
          <w:p w14:paraId="4188909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m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2F20B81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154246A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A9C8241" w14:textId="5E9904E9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% (4</w:t>
            </w:r>
            <w:r w:rsidR="00C91DB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7BAD4EC9" w14:textId="77777777">
        <w:trPr>
          <w:trHeight w:val="218"/>
        </w:trPr>
        <w:tc>
          <w:tcPr>
            <w:tcW w:w="374" w:type="pct"/>
          </w:tcPr>
          <w:p w14:paraId="497F98F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71" w:type="pct"/>
          </w:tcPr>
          <w:p w14:paraId="3F1D4B6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C(n=5)</w:t>
            </w:r>
          </w:p>
        </w:tc>
        <w:tc>
          <w:tcPr>
            <w:tcW w:w="499" w:type="pct"/>
          </w:tcPr>
          <w:p w14:paraId="61E25CF2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4414A866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&amp;EOB-MRI</w:t>
            </w:r>
          </w:p>
        </w:tc>
        <w:tc>
          <w:tcPr>
            <w:tcW w:w="279" w:type="pct"/>
          </w:tcPr>
          <w:p w14:paraId="678D2DE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%</w:t>
            </w:r>
          </w:p>
        </w:tc>
        <w:tc>
          <w:tcPr>
            <w:tcW w:w="596" w:type="pct"/>
          </w:tcPr>
          <w:p w14:paraId="2E265FB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recurrence</w:t>
            </w:r>
          </w:p>
        </w:tc>
        <w:tc>
          <w:tcPr>
            <w:tcW w:w="302" w:type="pct"/>
            <w:gridSpan w:val="2"/>
          </w:tcPr>
          <w:p w14:paraId="1131D74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 d</w:t>
            </w:r>
          </w:p>
        </w:tc>
        <w:tc>
          <w:tcPr>
            <w:tcW w:w="942" w:type="pct"/>
          </w:tcPr>
          <w:p w14:paraId="401D822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47181D6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032D4B45" w14:textId="70A526E8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5</w:t>
            </w:r>
            <w:r w:rsidR="00C91DB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21A4C594" w14:textId="77777777">
        <w:trPr>
          <w:trHeight w:val="450"/>
        </w:trPr>
        <w:tc>
          <w:tcPr>
            <w:tcW w:w="374" w:type="pct"/>
          </w:tcPr>
          <w:p w14:paraId="42B4621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771" w:type="pct"/>
          </w:tcPr>
          <w:p w14:paraId="1D24F57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(n=8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condary(n=35)</w:t>
            </w:r>
          </w:p>
          <w:p w14:paraId="2DE889A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tumor</w:t>
            </w:r>
          </w:p>
        </w:tc>
        <w:tc>
          <w:tcPr>
            <w:tcW w:w="499" w:type="pct"/>
          </w:tcPr>
          <w:p w14:paraId="4CF6905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2A0BE898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-MRI</w:t>
            </w:r>
          </w:p>
        </w:tc>
        <w:tc>
          <w:tcPr>
            <w:tcW w:w="279" w:type="pct"/>
          </w:tcPr>
          <w:p w14:paraId="25E6CF4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596" w:type="pct"/>
          </w:tcPr>
          <w:p w14:paraId="22AAE29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volume</w:t>
            </w:r>
          </w:p>
        </w:tc>
        <w:tc>
          <w:tcPr>
            <w:tcW w:w="302" w:type="pct"/>
            <w:gridSpan w:val="2"/>
          </w:tcPr>
          <w:p w14:paraId="10C4524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m</w:t>
            </w:r>
          </w:p>
        </w:tc>
        <w:tc>
          <w:tcPr>
            <w:tcW w:w="942" w:type="pct"/>
          </w:tcPr>
          <w:p w14:paraId="5694BB2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cholestasis</w:t>
            </w:r>
          </w:p>
        </w:tc>
        <w:tc>
          <w:tcPr>
            <w:tcW w:w="298" w:type="pct"/>
          </w:tcPr>
          <w:p w14:paraId="22DC360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401" w:type="pct"/>
          </w:tcPr>
          <w:p w14:paraId="7510D413" w14:textId="5C496EE3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% (5</w:t>
            </w:r>
            <w:r w:rsidR="00C91DB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277C346E" w14:textId="77777777">
        <w:trPr>
          <w:trHeight w:val="640"/>
        </w:trPr>
        <w:tc>
          <w:tcPr>
            <w:tcW w:w="374" w:type="pct"/>
          </w:tcPr>
          <w:p w14:paraId="493C8F2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334D144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ary(n=35) and </w:t>
            </w:r>
          </w:p>
          <w:p w14:paraId="2F0FAF5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(n=36)</w:t>
            </w:r>
          </w:p>
          <w:p w14:paraId="07C6D51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tumors</w:t>
            </w:r>
          </w:p>
        </w:tc>
        <w:tc>
          <w:tcPr>
            <w:tcW w:w="499" w:type="pct"/>
          </w:tcPr>
          <w:p w14:paraId="71E941BF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1C8C224B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279" w:type="pct"/>
          </w:tcPr>
          <w:p w14:paraId="470C4BE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2%</w:t>
            </w:r>
          </w:p>
        </w:tc>
        <w:tc>
          <w:tcPr>
            <w:tcW w:w="596" w:type="pct"/>
          </w:tcPr>
          <w:p w14:paraId="3DC96AC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02" w:type="pct"/>
            <w:gridSpan w:val="2"/>
          </w:tcPr>
          <w:p w14:paraId="73136B6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 m</w:t>
            </w:r>
          </w:p>
        </w:tc>
        <w:tc>
          <w:tcPr>
            <w:tcW w:w="942" w:type="pct"/>
          </w:tcPr>
          <w:p w14:paraId="4B0B3C7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abscess;</w:t>
            </w:r>
          </w:p>
          <w:p w14:paraId="091B34A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298" w:type="pct"/>
          </w:tcPr>
          <w:p w14:paraId="73BF2CC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401" w:type="pct"/>
          </w:tcPr>
          <w:p w14:paraId="0825A6C9" w14:textId="116A70D0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C91DB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486FE20E" w14:textId="77777777">
        <w:trPr>
          <w:trHeight w:val="586"/>
        </w:trPr>
        <w:tc>
          <w:tcPr>
            <w:tcW w:w="374" w:type="pct"/>
          </w:tcPr>
          <w:p w14:paraId="62F4176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4932DA8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patocellul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cinoma(n=58)</w:t>
            </w:r>
          </w:p>
        </w:tc>
        <w:tc>
          <w:tcPr>
            <w:tcW w:w="499" w:type="pct"/>
          </w:tcPr>
          <w:p w14:paraId="3EF56C0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683DB788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279" w:type="pct"/>
          </w:tcPr>
          <w:p w14:paraId="22B6D3B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596" w:type="pct"/>
          </w:tcPr>
          <w:p w14:paraId="5AE40DB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  <w:p w14:paraId="79EFB65E" w14:textId="77777777" w:rsidR="0072735F" w:rsidRDefault="007273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gridSpan w:val="2"/>
          </w:tcPr>
          <w:p w14:paraId="7C34228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m</w:t>
            </w:r>
          </w:p>
        </w:tc>
        <w:tc>
          <w:tcPr>
            <w:tcW w:w="942" w:type="pct"/>
          </w:tcPr>
          <w:p w14:paraId="771D113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ymptomatic; </w:t>
            </w:r>
          </w:p>
          <w:p w14:paraId="312A878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ic ulceration;</w:t>
            </w:r>
          </w:p>
        </w:tc>
        <w:tc>
          <w:tcPr>
            <w:tcW w:w="298" w:type="pct"/>
          </w:tcPr>
          <w:p w14:paraId="479D4AF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401" w:type="pct"/>
          </w:tcPr>
          <w:p w14:paraId="7850A25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% (7)</w:t>
            </w:r>
          </w:p>
        </w:tc>
      </w:tr>
      <w:tr w:rsidR="0072735F" w14:paraId="098653E1" w14:textId="77777777">
        <w:trPr>
          <w:trHeight w:val="479"/>
        </w:trPr>
        <w:tc>
          <w:tcPr>
            <w:tcW w:w="374" w:type="pct"/>
          </w:tcPr>
          <w:p w14:paraId="07400AD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1" w:type="pct"/>
          </w:tcPr>
          <w:p w14:paraId="3EEC356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C(n=3)</w:t>
            </w:r>
          </w:p>
          <w:p w14:paraId="06C9170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c metast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1)</w:t>
            </w:r>
          </w:p>
        </w:tc>
        <w:tc>
          <w:tcPr>
            <w:tcW w:w="499" w:type="pct"/>
          </w:tcPr>
          <w:p w14:paraId="6B84DE8D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635AA8DA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</w:tc>
        <w:tc>
          <w:tcPr>
            <w:tcW w:w="279" w:type="pct"/>
          </w:tcPr>
          <w:p w14:paraId="280CA71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%</w:t>
            </w:r>
          </w:p>
        </w:tc>
        <w:tc>
          <w:tcPr>
            <w:tcW w:w="596" w:type="pct"/>
          </w:tcPr>
          <w:p w14:paraId="0873B6F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02" w:type="pct"/>
            <w:gridSpan w:val="2"/>
          </w:tcPr>
          <w:p w14:paraId="5A3DDFE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 d</w:t>
            </w:r>
          </w:p>
        </w:tc>
        <w:tc>
          <w:tcPr>
            <w:tcW w:w="942" w:type="pct"/>
          </w:tcPr>
          <w:p w14:paraId="12C30B5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raperitoneal bleeding </w:t>
            </w:r>
          </w:p>
        </w:tc>
        <w:tc>
          <w:tcPr>
            <w:tcW w:w="298" w:type="pct"/>
          </w:tcPr>
          <w:p w14:paraId="5F96D67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%</w:t>
            </w:r>
          </w:p>
        </w:tc>
        <w:tc>
          <w:tcPr>
            <w:tcW w:w="401" w:type="pct"/>
          </w:tcPr>
          <w:p w14:paraId="38AE15C7" w14:textId="6A3D1979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 %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5F586F14" w14:textId="77777777">
        <w:trPr>
          <w:trHeight w:val="509"/>
        </w:trPr>
        <w:tc>
          <w:tcPr>
            <w:tcW w:w="374" w:type="pct"/>
          </w:tcPr>
          <w:p w14:paraId="014C976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71" w:type="pct"/>
          </w:tcPr>
          <w:p w14:paraId="725870B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LMs(n=51)</w:t>
            </w:r>
          </w:p>
        </w:tc>
        <w:tc>
          <w:tcPr>
            <w:tcW w:w="499" w:type="pct"/>
          </w:tcPr>
          <w:p w14:paraId="45E97F8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29CDB83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MRI</w:t>
            </w:r>
          </w:p>
          <w:p w14:paraId="54208725" w14:textId="77777777" w:rsidR="0072735F" w:rsidRDefault="0072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7EED71A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596" w:type="pct"/>
          </w:tcPr>
          <w:p w14:paraId="762D097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TP-fre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</w:tc>
        <w:tc>
          <w:tcPr>
            <w:tcW w:w="302" w:type="pct"/>
            <w:gridSpan w:val="2"/>
          </w:tcPr>
          <w:p w14:paraId="38D24F7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m</w:t>
            </w:r>
          </w:p>
        </w:tc>
        <w:tc>
          <w:tcPr>
            <w:tcW w:w="942" w:type="pct"/>
          </w:tcPr>
          <w:p w14:paraId="773E50B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icemia;</w:t>
            </w:r>
          </w:p>
          <w:p w14:paraId="2CABF5F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298" w:type="pct"/>
          </w:tcPr>
          <w:p w14:paraId="5C08E60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401" w:type="pct"/>
          </w:tcPr>
          <w:p w14:paraId="5C6D1200" w14:textId="29CC0E7E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%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54B4E9EF" w14:textId="77777777">
        <w:trPr>
          <w:trHeight w:val="803"/>
        </w:trPr>
        <w:tc>
          <w:tcPr>
            <w:tcW w:w="374" w:type="pct"/>
          </w:tcPr>
          <w:p w14:paraId="5EAA2D6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71" w:type="pct"/>
          </w:tcPr>
          <w:p w14:paraId="419BB74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LM(n = 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HCC(n=8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her hepatic metastas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499" w:type="pct"/>
          </w:tcPr>
          <w:p w14:paraId="0DD32538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78478392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CT&amp;CE-US</w:t>
            </w:r>
          </w:p>
        </w:tc>
        <w:tc>
          <w:tcPr>
            <w:tcW w:w="279" w:type="pct"/>
          </w:tcPr>
          <w:p w14:paraId="6A8F7B0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.9% </w:t>
            </w:r>
          </w:p>
          <w:p w14:paraId="1D6F0F6A" w14:textId="77777777" w:rsidR="0072735F" w:rsidRDefault="0072735F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596" w:type="pct"/>
          </w:tcPr>
          <w:p w14:paraId="48AF098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s size</w:t>
            </w:r>
          </w:p>
        </w:tc>
        <w:tc>
          <w:tcPr>
            <w:tcW w:w="302" w:type="pct"/>
            <w:gridSpan w:val="2"/>
          </w:tcPr>
          <w:p w14:paraId="7E0C9C4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m</w:t>
            </w:r>
          </w:p>
        </w:tc>
        <w:tc>
          <w:tcPr>
            <w:tcW w:w="942" w:type="pct"/>
          </w:tcPr>
          <w:p w14:paraId="44D58BF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e duct dilatation;</w:t>
            </w:r>
          </w:p>
          <w:p w14:paraId="4F6779F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icture of the portal vein and bile duct</w:t>
            </w:r>
          </w:p>
        </w:tc>
        <w:tc>
          <w:tcPr>
            <w:tcW w:w="298" w:type="pct"/>
          </w:tcPr>
          <w:p w14:paraId="4FBDEC0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401" w:type="pct"/>
          </w:tcPr>
          <w:p w14:paraId="44142AA6" w14:textId="486CFE01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%(3m)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2% (6m)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54144B74" w14:textId="77777777">
        <w:trPr>
          <w:trHeight w:val="539"/>
        </w:trPr>
        <w:tc>
          <w:tcPr>
            <w:tcW w:w="374" w:type="pct"/>
          </w:tcPr>
          <w:p w14:paraId="3B7F688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71" w:type="pct"/>
          </w:tcPr>
          <w:p w14:paraId="21DA537F" w14:textId="77777777" w:rsidR="0072735F" w:rsidRDefault="00FC77E3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ignant hepatic</w:t>
            </w:r>
          </w:p>
          <w:p w14:paraId="4FC1EF0D" w14:textId="77777777" w:rsidR="0072735F" w:rsidRDefault="00FC77E3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 abdominal tum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16)</w:t>
            </w:r>
          </w:p>
        </w:tc>
        <w:tc>
          <w:tcPr>
            <w:tcW w:w="499" w:type="pct"/>
          </w:tcPr>
          <w:p w14:paraId="5DFC9D3D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3F290CFE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US;</w:t>
            </w:r>
          </w:p>
          <w:p w14:paraId="24E4525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CT&amp;MRI</w:t>
            </w:r>
          </w:p>
        </w:tc>
        <w:tc>
          <w:tcPr>
            <w:tcW w:w="279" w:type="pct"/>
          </w:tcPr>
          <w:p w14:paraId="6637232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%</w:t>
            </w:r>
          </w:p>
        </w:tc>
        <w:tc>
          <w:tcPr>
            <w:tcW w:w="596" w:type="pct"/>
          </w:tcPr>
          <w:p w14:paraId="6C4B6ED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 or without residual tumor</w:t>
            </w:r>
          </w:p>
        </w:tc>
        <w:tc>
          <w:tcPr>
            <w:tcW w:w="302" w:type="pct"/>
            <w:gridSpan w:val="2"/>
          </w:tcPr>
          <w:p w14:paraId="24E75338" w14:textId="77777777" w:rsidR="0072735F" w:rsidRDefault="00FC77E3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m</w:t>
            </w:r>
          </w:p>
        </w:tc>
        <w:tc>
          <w:tcPr>
            <w:tcW w:w="942" w:type="pct"/>
          </w:tcPr>
          <w:p w14:paraId="5970589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4603A37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14A33426" w14:textId="382BB190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0C6EB91C" w14:textId="77777777">
        <w:trPr>
          <w:trHeight w:val="314"/>
        </w:trPr>
        <w:tc>
          <w:tcPr>
            <w:tcW w:w="374" w:type="pct"/>
          </w:tcPr>
          <w:p w14:paraId="299F7D1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71" w:type="pct"/>
          </w:tcPr>
          <w:p w14:paraId="668E3D3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6613884"/>
            <w:r>
              <w:rPr>
                <w:rFonts w:ascii="Times New Roman" w:hAnsi="Times New Roman" w:cs="Times New Roman"/>
                <w:sz w:val="18"/>
                <w:szCs w:val="18"/>
              </w:rPr>
              <w:t>Hilarcholangiocarcinoma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 9)</w:t>
            </w:r>
          </w:p>
        </w:tc>
        <w:tc>
          <w:tcPr>
            <w:tcW w:w="499" w:type="pct"/>
          </w:tcPr>
          <w:p w14:paraId="79CFFFE2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3B98802E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&amp; MRI</w:t>
            </w:r>
          </w:p>
        </w:tc>
        <w:tc>
          <w:tcPr>
            <w:tcW w:w="279" w:type="pct"/>
          </w:tcPr>
          <w:p w14:paraId="647A40F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  <w:tc>
          <w:tcPr>
            <w:tcW w:w="596" w:type="pct"/>
          </w:tcPr>
          <w:p w14:paraId="411A74C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 and OS</w:t>
            </w:r>
          </w:p>
        </w:tc>
        <w:tc>
          <w:tcPr>
            <w:tcW w:w="302" w:type="pct"/>
            <w:gridSpan w:val="2"/>
          </w:tcPr>
          <w:p w14:paraId="2EFDFF1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m</w:t>
            </w:r>
          </w:p>
        </w:tc>
        <w:tc>
          <w:tcPr>
            <w:tcW w:w="942" w:type="pct"/>
          </w:tcPr>
          <w:p w14:paraId="612FA2D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7B87069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0615C68D" w14:textId="6978F32D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%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6C3EED6C" w14:textId="77777777">
        <w:trPr>
          <w:trHeight w:val="200"/>
        </w:trPr>
        <w:tc>
          <w:tcPr>
            <w:tcW w:w="374" w:type="pct"/>
          </w:tcPr>
          <w:p w14:paraId="0EC02F4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6616299"/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7DE1A06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50)</w:t>
            </w:r>
          </w:p>
        </w:tc>
        <w:tc>
          <w:tcPr>
            <w:tcW w:w="499" w:type="pct"/>
          </w:tcPr>
          <w:p w14:paraId="53D3C72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7E8B9899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" w:type="pct"/>
          </w:tcPr>
          <w:p w14:paraId="4C6A34B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96" w:type="pct"/>
          </w:tcPr>
          <w:p w14:paraId="2174681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n OS time</w:t>
            </w:r>
          </w:p>
        </w:tc>
        <w:tc>
          <w:tcPr>
            <w:tcW w:w="302" w:type="pct"/>
            <w:gridSpan w:val="2"/>
          </w:tcPr>
          <w:p w14:paraId="09CAACA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m</w:t>
            </w:r>
          </w:p>
        </w:tc>
        <w:tc>
          <w:tcPr>
            <w:tcW w:w="942" w:type="pct"/>
          </w:tcPr>
          <w:p w14:paraId="3F4F2CA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gastrointestina bleeding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sceral ulcerations/perforations; Portal vein thromboses.</w:t>
            </w:r>
          </w:p>
        </w:tc>
        <w:tc>
          <w:tcPr>
            <w:tcW w:w="298" w:type="pct"/>
          </w:tcPr>
          <w:p w14:paraId="5B7111A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 %</w:t>
            </w:r>
          </w:p>
        </w:tc>
        <w:tc>
          <w:tcPr>
            <w:tcW w:w="401" w:type="pct"/>
          </w:tcPr>
          <w:p w14:paraId="1BBE3D35" w14:textId="2AD14908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%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392CD4FF" w14:textId="77777777">
        <w:trPr>
          <w:trHeight w:val="515"/>
        </w:trPr>
        <w:tc>
          <w:tcPr>
            <w:tcW w:w="374" w:type="pct"/>
          </w:tcPr>
          <w:p w14:paraId="452739E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71" w:type="pct"/>
          </w:tcPr>
          <w:p w14:paraId="0CE51B8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10)</w:t>
            </w:r>
          </w:p>
        </w:tc>
        <w:tc>
          <w:tcPr>
            <w:tcW w:w="499" w:type="pct"/>
          </w:tcPr>
          <w:p w14:paraId="4C5DBDE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434AC857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79" w:type="pct"/>
          </w:tcPr>
          <w:p w14:paraId="26F49CC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112E683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ze;</w:t>
            </w:r>
          </w:p>
          <w:p w14:paraId="3C60C02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02" w:type="pct"/>
            <w:gridSpan w:val="2"/>
          </w:tcPr>
          <w:p w14:paraId="66B763A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m</w:t>
            </w:r>
          </w:p>
        </w:tc>
        <w:tc>
          <w:tcPr>
            <w:tcW w:w="942" w:type="pct"/>
          </w:tcPr>
          <w:p w14:paraId="24775B0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abscess; Internal fistula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298" w:type="pct"/>
          </w:tcPr>
          <w:p w14:paraId="11EB24E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401" w:type="pct"/>
          </w:tcPr>
          <w:p w14:paraId="04F4AA10" w14:textId="78627A81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4B9EA3F7" w14:textId="77777777">
        <w:trPr>
          <w:trHeight w:val="771"/>
        </w:trPr>
        <w:tc>
          <w:tcPr>
            <w:tcW w:w="374" w:type="pct"/>
          </w:tcPr>
          <w:p w14:paraId="07F4026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71" w:type="pct"/>
          </w:tcPr>
          <w:p w14:paraId="370D9D2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8)</w:t>
            </w:r>
          </w:p>
        </w:tc>
        <w:tc>
          <w:tcPr>
            <w:tcW w:w="499" w:type="pct"/>
          </w:tcPr>
          <w:p w14:paraId="2053030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2BA7711E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CT</w:t>
            </w:r>
          </w:p>
        </w:tc>
        <w:tc>
          <w:tcPr>
            <w:tcW w:w="279" w:type="pct"/>
          </w:tcPr>
          <w:p w14:paraId="51AB5C5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3603858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progression;</w:t>
            </w:r>
          </w:p>
          <w:p w14:paraId="402542F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02" w:type="pct"/>
            <w:gridSpan w:val="2"/>
          </w:tcPr>
          <w:p w14:paraId="7085B6F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m</w:t>
            </w:r>
          </w:p>
        </w:tc>
        <w:tc>
          <w:tcPr>
            <w:tcW w:w="942" w:type="pct"/>
          </w:tcPr>
          <w:p w14:paraId="54C83FE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ction; Pseudoaneurysm rupture; Abdominal pain;</w:t>
            </w:r>
          </w:p>
          <w:p w14:paraId="214745D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denal edema; Nausea;Thrombus</w:t>
            </w:r>
          </w:p>
        </w:tc>
        <w:tc>
          <w:tcPr>
            <w:tcW w:w="298" w:type="pct"/>
          </w:tcPr>
          <w:p w14:paraId="464E742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401" w:type="pct"/>
          </w:tcPr>
          <w:p w14:paraId="4ACA3D4E" w14:textId="2A3D1FA4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6F407186" w14:textId="77777777">
        <w:trPr>
          <w:trHeight w:val="838"/>
        </w:trPr>
        <w:tc>
          <w:tcPr>
            <w:tcW w:w="374" w:type="pct"/>
          </w:tcPr>
          <w:p w14:paraId="2005114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ish</w:t>
            </w:r>
          </w:p>
        </w:tc>
        <w:tc>
          <w:tcPr>
            <w:tcW w:w="771" w:type="pct"/>
          </w:tcPr>
          <w:p w14:paraId="7D747C6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33)</w:t>
            </w:r>
          </w:p>
        </w:tc>
        <w:tc>
          <w:tcPr>
            <w:tcW w:w="499" w:type="pct"/>
          </w:tcPr>
          <w:p w14:paraId="78D54A5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2990E99B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" w:type="pct"/>
          </w:tcPr>
          <w:p w14:paraId="375EB39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96" w:type="pct"/>
          </w:tcPr>
          <w:p w14:paraId="471D020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02" w:type="pct"/>
            <w:gridSpan w:val="2"/>
          </w:tcPr>
          <w:p w14:paraId="3EE45DC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m</w:t>
            </w:r>
          </w:p>
        </w:tc>
        <w:tc>
          <w:tcPr>
            <w:tcW w:w="942" w:type="pct"/>
          </w:tcPr>
          <w:p w14:paraId="59EF5A5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ncreatitis; Bleeding duodenal ulcer; Absc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mation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ncreatic; Cyst form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</w:tc>
        <w:tc>
          <w:tcPr>
            <w:tcW w:w="298" w:type="pct"/>
          </w:tcPr>
          <w:p w14:paraId="4E697F6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401" w:type="pct"/>
          </w:tcPr>
          <w:p w14:paraId="4049EE1C" w14:textId="5E62A7B3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54FEC7D3" w14:textId="77777777">
        <w:trPr>
          <w:trHeight w:val="857"/>
        </w:trPr>
        <w:tc>
          <w:tcPr>
            <w:tcW w:w="374" w:type="pct"/>
          </w:tcPr>
          <w:p w14:paraId="16501B3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71" w:type="pct"/>
          </w:tcPr>
          <w:p w14:paraId="1A30D87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25)</w:t>
            </w:r>
          </w:p>
        </w:tc>
        <w:tc>
          <w:tcPr>
            <w:tcW w:w="499" w:type="pct"/>
          </w:tcPr>
          <w:p w14:paraId="5EEBF0CA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1C8166C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79" w:type="pct"/>
          </w:tcPr>
          <w:p w14:paraId="2B4FA6C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96" w:type="pct"/>
          </w:tcPr>
          <w:p w14:paraId="29BDB74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progression; OS and DFS</w:t>
            </w:r>
          </w:p>
        </w:tc>
        <w:tc>
          <w:tcPr>
            <w:tcW w:w="302" w:type="pct"/>
            <w:gridSpan w:val="2"/>
          </w:tcPr>
          <w:p w14:paraId="6E2DAF6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m</w:t>
            </w:r>
          </w:p>
        </w:tc>
        <w:tc>
          <w:tcPr>
            <w:tcW w:w="942" w:type="pct"/>
          </w:tcPr>
          <w:p w14:paraId="69AE151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ematous pancreatitis; Massive hematemesis; Gastrointestinal complications</w:t>
            </w:r>
          </w:p>
        </w:tc>
        <w:tc>
          <w:tcPr>
            <w:tcW w:w="298" w:type="pct"/>
          </w:tcPr>
          <w:p w14:paraId="566C397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401" w:type="pct"/>
          </w:tcPr>
          <w:p w14:paraId="10E5A52F" w14:textId="27A50F7E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0465DA3C" w14:textId="77777777">
        <w:trPr>
          <w:trHeight w:val="571"/>
        </w:trPr>
        <w:tc>
          <w:tcPr>
            <w:tcW w:w="374" w:type="pct"/>
          </w:tcPr>
          <w:p w14:paraId="4D44DBF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71" w:type="pct"/>
          </w:tcPr>
          <w:p w14:paraId="65B8802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50)</w:t>
            </w:r>
          </w:p>
        </w:tc>
        <w:tc>
          <w:tcPr>
            <w:tcW w:w="499" w:type="pct"/>
          </w:tcPr>
          <w:p w14:paraId="7219530C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5093EF5D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5652B44D" w14:textId="77777777" w:rsidR="0072735F" w:rsidRDefault="0072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" w:type="pct"/>
          </w:tcPr>
          <w:p w14:paraId="3DDBCEE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596" w:type="pct"/>
          </w:tcPr>
          <w:p w14:paraId="349E5BF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 size</w:t>
            </w:r>
          </w:p>
        </w:tc>
        <w:tc>
          <w:tcPr>
            <w:tcW w:w="302" w:type="pct"/>
            <w:gridSpan w:val="2"/>
          </w:tcPr>
          <w:p w14:paraId="3A3A4AC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m</w:t>
            </w:r>
          </w:p>
        </w:tc>
        <w:tc>
          <w:tcPr>
            <w:tcW w:w="942" w:type="pct"/>
          </w:tcPr>
          <w:p w14:paraId="695465E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pain 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ncreatitis; Sepsis ; Gastric leak </w:t>
            </w:r>
          </w:p>
        </w:tc>
        <w:tc>
          <w:tcPr>
            <w:tcW w:w="298" w:type="pct"/>
          </w:tcPr>
          <w:p w14:paraId="65D70B9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401" w:type="pct"/>
          </w:tcPr>
          <w:p w14:paraId="05E384AF" w14:textId="7EBED020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6FF1FF11" w14:textId="77777777">
        <w:trPr>
          <w:trHeight w:val="538"/>
        </w:trPr>
        <w:tc>
          <w:tcPr>
            <w:tcW w:w="374" w:type="pct"/>
          </w:tcPr>
          <w:p w14:paraId="5271ED2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zech</w:t>
            </w:r>
          </w:p>
        </w:tc>
        <w:tc>
          <w:tcPr>
            <w:tcW w:w="771" w:type="pct"/>
          </w:tcPr>
          <w:p w14:paraId="77A4350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21)</w:t>
            </w:r>
          </w:p>
        </w:tc>
        <w:tc>
          <w:tcPr>
            <w:tcW w:w="499" w:type="pct"/>
          </w:tcPr>
          <w:p w14:paraId="71934666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535" w:type="pct"/>
          </w:tcPr>
          <w:p w14:paraId="3A00B6CF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9" w:type="pct"/>
          </w:tcPr>
          <w:p w14:paraId="4871F18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96" w:type="pct"/>
          </w:tcPr>
          <w:p w14:paraId="564A8E3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302" w:type="pct"/>
            <w:gridSpan w:val="2"/>
          </w:tcPr>
          <w:p w14:paraId="053EE89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 d</w:t>
            </w:r>
          </w:p>
        </w:tc>
        <w:tc>
          <w:tcPr>
            <w:tcW w:w="942" w:type="pct"/>
          </w:tcPr>
          <w:p w14:paraId="596CBD9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ancreatic edema;</w:t>
            </w:r>
          </w:p>
          <w:p w14:paraId="3BB15B0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or peripancreatic necrosis</w:t>
            </w:r>
          </w:p>
        </w:tc>
        <w:tc>
          <w:tcPr>
            <w:tcW w:w="298" w:type="pct"/>
          </w:tcPr>
          <w:p w14:paraId="1DFE4FA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401" w:type="pct"/>
          </w:tcPr>
          <w:p w14:paraId="40434670" w14:textId="4B24A9D3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00A04DCB" w14:textId="77777777">
        <w:trPr>
          <w:trHeight w:val="1092"/>
        </w:trPr>
        <w:tc>
          <w:tcPr>
            <w:tcW w:w="374" w:type="pct"/>
          </w:tcPr>
          <w:p w14:paraId="31D31AD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71" w:type="pct"/>
          </w:tcPr>
          <w:p w14:paraId="0AB9D16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 (n=25)</w:t>
            </w:r>
          </w:p>
        </w:tc>
        <w:tc>
          <w:tcPr>
            <w:tcW w:w="499" w:type="pct"/>
          </w:tcPr>
          <w:p w14:paraId="15A3E6DE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4BDC82D4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T&amp;MRI; Serum-CA199 </w:t>
            </w:r>
          </w:p>
        </w:tc>
        <w:tc>
          <w:tcPr>
            <w:tcW w:w="279" w:type="pct"/>
          </w:tcPr>
          <w:p w14:paraId="6593D0F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72C548C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 and KPS</w:t>
            </w:r>
          </w:p>
        </w:tc>
        <w:tc>
          <w:tcPr>
            <w:tcW w:w="302" w:type="pct"/>
            <w:gridSpan w:val="2"/>
          </w:tcPr>
          <w:p w14:paraId="1587114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</w:t>
            </w:r>
          </w:p>
        </w:tc>
        <w:tc>
          <w:tcPr>
            <w:tcW w:w="942" w:type="pct"/>
          </w:tcPr>
          <w:p w14:paraId="79AFAA9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fistulas; Gastric emptying;  Acute pancreatitis;</w:t>
            </w:r>
          </w:p>
          <w:p w14:paraId="633020B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gastrointestinal hemorrhage;</w:t>
            </w:r>
          </w:p>
          <w:p w14:paraId="48651AB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al vein thrombosis.</w:t>
            </w:r>
          </w:p>
        </w:tc>
        <w:tc>
          <w:tcPr>
            <w:tcW w:w="298" w:type="pct"/>
          </w:tcPr>
          <w:p w14:paraId="69BF152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401" w:type="pct"/>
          </w:tcPr>
          <w:p w14:paraId="629B733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70)</w:t>
            </w:r>
          </w:p>
        </w:tc>
      </w:tr>
      <w:tr w:rsidR="0072735F" w14:paraId="15A82FAC" w14:textId="77777777">
        <w:trPr>
          <w:trHeight w:val="436"/>
        </w:trPr>
        <w:tc>
          <w:tcPr>
            <w:tcW w:w="374" w:type="pct"/>
          </w:tcPr>
          <w:p w14:paraId="20D5106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  <w:p w14:paraId="28E421D5" w14:textId="77777777" w:rsidR="0072735F" w:rsidRDefault="007273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</w:tcPr>
          <w:p w14:paraId="52F2AD8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(n=2);</w:t>
            </w:r>
          </w:p>
          <w:p w14:paraId="42F6E3C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LM(n=1) </w:t>
            </w:r>
          </w:p>
        </w:tc>
        <w:tc>
          <w:tcPr>
            <w:tcW w:w="499" w:type="pct"/>
          </w:tcPr>
          <w:p w14:paraId="148D040A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00E0B6B3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US;</w:t>
            </w:r>
          </w:p>
          <w:p w14:paraId="47CD93F2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-CA199</w:t>
            </w:r>
          </w:p>
        </w:tc>
        <w:tc>
          <w:tcPr>
            <w:tcW w:w="279" w:type="pct"/>
          </w:tcPr>
          <w:p w14:paraId="34B1771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173394C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ar size</w:t>
            </w:r>
          </w:p>
        </w:tc>
        <w:tc>
          <w:tcPr>
            <w:tcW w:w="302" w:type="pct"/>
            <w:gridSpan w:val="2"/>
          </w:tcPr>
          <w:p w14:paraId="30DFC98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m</w:t>
            </w:r>
          </w:p>
        </w:tc>
        <w:tc>
          <w:tcPr>
            <w:tcW w:w="942" w:type="pct"/>
          </w:tcPr>
          <w:p w14:paraId="1442DFB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8" w:type="pct"/>
          </w:tcPr>
          <w:p w14:paraId="648E292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3CCCBE2A" w14:textId="580715C5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AF26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5831C4E9" w14:textId="77777777">
        <w:trPr>
          <w:trHeight w:val="464"/>
        </w:trPr>
        <w:tc>
          <w:tcPr>
            <w:tcW w:w="374" w:type="pct"/>
          </w:tcPr>
          <w:p w14:paraId="703987D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6A1E13D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(n=200)</w:t>
            </w:r>
          </w:p>
        </w:tc>
        <w:tc>
          <w:tcPr>
            <w:tcW w:w="499" w:type="pct"/>
          </w:tcPr>
          <w:p w14:paraId="1EEBB79C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diograph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age III </w:t>
            </w:r>
          </w:p>
        </w:tc>
        <w:tc>
          <w:tcPr>
            <w:tcW w:w="535" w:type="pct"/>
          </w:tcPr>
          <w:p w14:paraId="53EF9E5B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&amp;MRI</w:t>
            </w:r>
          </w:p>
        </w:tc>
        <w:tc>
          <w:tcPr>
            <w:tcW w:w="279" w:type="pct"/>
          </w:tcPr>
          <w:p w14:paraId="2A9AFC3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596" w:type="pct"/>
          </w:tcPr>
          <w:p w14:paraId="16CAF78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 and OS</w:t>
            </w:r>
          </w:p>
        </w:tc>
        <w:tc>
          <w:tcPr>
            <w:tcW w:w="302" w:type="pct"/>
            <w:gridSpan w:val="2"/>
          </w:tcPr>
          <w:p w14:paraId="0386508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m</w:t>
            </w:r>
          </w:p>
        </w:tc>
        <w:tc>
          <w:tcPr>
            <w:tcW w:w="942" w:type="pct"/>
          </w:tcPr>
          <w:p w14:paraId="52CB3EA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gastrointestinal bleed</w:t>
            </w:r>
          </w:p>
        </w:tc>
        <w:tc>
          <w:tcPr>
            <w:tcW w:w="298" w:type="pct"/>
          </w:tcPr>
          <w:p w14:paraId="5A2E713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401" w:type="pct"/>
          </w:tcPr>
          <w:p w14:paraId="42B9425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% (38)</w:t>
            </w:r>
          </w:p>
        </w:tc>
      </w:tr>
      <w:tr w:rsidR="0072735F" w14:paraId="71CA2449" w14:textId="77777777">
        <w:trPr>
          <w:trHeight w:val="184"/>
        </w:trPr>
        <w:tc>
          <w:tcPr>
            <w:tcW w:w="374" w:type="pct"/>
          </w:tcPr>
          <w:p w14:paraId="085C144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771" w:type="pct"/>
          </w:tcPr>
          <w:p w14:paraId="4F82EEB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cancer(n=12)</w:t>
            </w:r>
          </w:p>
        </w:tc>
        <w:tc>
          <w:tcPr>
            <w:tcW w:w="499" w:type="pct"/>
          </w:tcPr>
          <w:p w14:paraId="6D0DA7AB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3FE6314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-CT </w:t>
            </w:r>
          </w:p>
        </w:tc>
        <w:tc>
          <w:tcPr>
            <w:tcW w:w="279" w:type="pct"/>
          </w:tcPr>
          <w:p w14:paraId="7CFC2DE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7179E5F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OS and  PFS</w:t>
            </w:r>
          </w:p>
        </w:tc>
        <w:tc>
          <w:tcPr>
            <w:tcW w:w="302" w:type="pct"/>
            <w:gridSpan w:val="2"/>
          </w:tcPr>
          <w:p w14:paraId="6C77EFB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m</w:t>
            </w:r>
          </w:p>
        </w:tc>
        <w:tc>
          <w:tcPr>
            <w:tcW w:w="942" w:type="pct"/>
          </w:tcPr>
          <w:p w14:paraId="50337E1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pain;</w:t>
            </w:r>
          </w:p>
          <w:p w14:paraId="62783C7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pancreatitis</w:t>
            </w:r>
          </w:p>
        </w:tc>
        <w:tc>
          <w:tcPr>
            <w:tcW w:w="298" w:type="pct"/>
          </w:tcPr>
          <w:p w14:paraId="39B5CAA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401" w:type="pct"/>
          </w:tcPr>
          <w:p w14:paraId="0E2D0FF7" w14:textId="75740DC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6</w:t>
            </w:r>
            <w:r w:rsidR="003B02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1"/>
      <w:tr w:rsidR="0072735F" w14:paraId="2C97CA76" w14:textId="77777777">
        <w:trPr>
          <w:trHeight w:val="311"/>
        </w:trPr>
        <w:tc>
          <w:tcPr>
            <w:tcW w:w="374" w:type="pct"/>
          </w:tcPr>
          <w:p w14:paraId="72DEEF24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71" w:type="pct"/>
          </w:tcPr>
          <w:p w14:paraId="6D89243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PC(n=5)</w:t>
            </w:r>
          </w:p>
        </w:tc>
        <w:tc>
          <w:tcPr>
            <w:tcW w:w="499" w:type="pct"/>
          </w:tcPr>
          <w:p w14:paraId="413E969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1922EAA8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US</w:t>
            </w:r>
          </w:p>
        </w:tc>
        <w:tc>
          <w:tcPr>
            <w:tcW w:w="279" w:type="pct"/>
          </w:tcPr>
          <w:p w14:paraId="6B90E86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31317CA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302" w:type="pct"/>
            <w:gridSpan w:val="2"/>
          </w:tcPr>
          <w:p w14:paraId="52890C6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942" w:type="pct"/>
          </w:tcPr>
          <w:p w14:paraId="6EACD80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77E868D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2A0C153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72)</w:t>
            </w:r>
          </w:p>
        </w:tc>
      </w:tr>
      <w:tr w:rsidR="0072735F" w14:paraId="3D0B902E" w14:textId="77777777">
        <w:trPr>
          <w:trHeight w:val="509"/>
        </w:trPr>
        <w:tc>
          <w:tcPr>
            <w:tcW w:w="374" w:type="pct"/>
          </w:tcPr>
          <w:p w14:paraId="563EC9A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771" w:type="pct"/>
          </w:tcPr>
          <w:p w14:paraId="41CB4C7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=7)</w:t>
            </w:r>
          </w:p>
        </w:tc>
        <w:tc>
          <w:tcPr>
            <w:tcW w:w="499" w:type="pct"/>
          </w:tcPr>
          <w:p w14:paraId="2F410C3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35" w:type="pct"/>
          </w:tcPr>
          <w:p w14:paraId="6D7E0FB6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279" w:type="pct"/>
          </w:tcPr>
          <w:p w14:paraId="182DBDB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%</w:t>
            </w:r>
          </w:p>
        </w:tc>
        <w:tc>
          <w:tcPr>
            <w:tcW w:w="596" w:type="pct"/>
          </w:tcPr>
          <w:p w14:paraId="2DD4E8F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 or without residual tumor</w:t>
            </w:r>
          </w:p>
        </w:tc>
        <w:tc>
          <w:tcPr>
            <w:tcW w:w="302" w:type="pct"/>
            <w:gridSpan w:val="2"/>
          </w:tcPr>
          <w:p w14:paraId="5BFABF8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m</w:t>
            </w:r>
          </w:p>
        </w:tc>
        <w:tc>
          <w:tcPr>
            <w:tcW w:w="942" w:type="pct"/>
          </w:tcPr>
          <w:p w14:paraId="3D9339F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5422DBD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5857D82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75)</w:t>
            </w:r>
          </w:p>
        </w:tc>
      </w:tr>
      <w:tr w:rsidR="0072735F" w14:paraId="3CC5038A" w14:textId="77777777">
        <w:trPr>
          <w:trHeight w:val="134"/>
        </w:trPr>
        <w:tc>
          <w:tcPr>
            <w:tcW w:w="374" w:type="pct"/>
          </w:tcPr>
          <w:p w14:paraId="7FA709E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71" w:type="pct"/>
          </w:tcPr>
          <w:p w14:paraId="4633D0E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C (n=15)</w:t>
            </w:r>
          </w:p>
        </w:tc>
        <w:tc>
          <w:tcPr>
            <w:tcW w:w="499" w:type="pct"/>
          </w:tcPr>
          <w:p w14:paraId="4CE26D5C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35" w:type="pct"/>
          </w:tcPr>
          <w:p w14:paraId="258A3FC9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-CT</w:t>
            </w:r>
          </w:p>
        </w:tc>
        <w:tc>
          <w:tcPr>
            <w:tcW w:w="279" w:type="pct"/>
          </w:tcPr>
          <w:p w14:paraId="43BDC1E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596" w:type="pct"/>
          </w:tcPr>
          <w:p w14:paraId="61C5C55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recurrence;</w:t>
            </w:r>
          </w:p>
          <w:p w14:paraId="7B307A6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t recurrence</w:t>
            </w:r>
          </w:p>
        </w:tc>
        <w:tc>
          <w:tcPr>
            <w:tcW w:w="302" w:type="pct"/>
            <w:gridSpan w:val="2"/>
          </w:tcPr>
          <w:p w14:paraId="0DD600B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m</w:t>
            </w:r>
          </w:p>
        </w:tc>
        <w:tc>
          <w:tcPr>
            <w:tcW w:w="942" w:type="pct"/>
          </w:tcPr>
          <w:p w14:paraId="65E73BC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72ED61C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17CD5F1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74)</w:t>
            </w:r>
          </w:p>
        </w:tc>
      </w:tr>
      <w:tr w:rsidR="0072735F" w14:paraId="6CB81017" w14:textId="77777777">
        <w:trPr>
          <w:trHeight w:val="509"/>
        </w:trPr>
        <w:tc>
          <w:tcPr>
            <w:tcW w:w="374" w:type="pct"/>
          </w:tcPr>
          <w:p w14:paraId="6D25A25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&amp;</w:t>
            </w:r>
          </w:p>
          <w:p w14:paraId="57D1E24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71" w:type="pct"/>
          </w:tcPr>
          <w:p w14:paraId="29E3D08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cer(n=23)</w:t>
            </w:r>
          </w:p>
        </w:tc>
        <w:tc>
          <w:tcPr>
            <w:tcW w:w="499" w:type="pct"/>
          </w:tcPr>
          <w:p w14:paraId="23C3D776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2B2D8C7B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-CT</w:t>
            </w:r>
          </w:p>
        </w:tc>
        <w:tc>
          <w:tcPr>
            <w:tcW w:w="279" w:type="pct"/>
          </w:tcPr>
          <w:p w14:paraId="0D73108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601" w:type="pct"/>
            <w:gridSpan w:val="2"/>
          </w:tcPr>
          <w:p w14:paraId="124D7CE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control rate</w:t>
            </w:r>
          </w:p>
        </w:tc>
        <w:tc>
          <w:tcPr>
            <w:tcW w:w="297" w:type="pct"/>
          </w:tcPr>
          <w:p w14:paraId="41BCB74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m</w:t>
            </w:r>
          </w:p>
        </w:tc>
        <w:tc>
          <w:tcPr>
            <w:tcW w:w="942" w:type="pct"/>
          </w:tcPr>
          <w:p w14:paraId="7FCFFC1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thorax</w:t>
            </w:r>
          </w:p>
        </w:tc>
        <w:tc>
          <w:tcPr>
            <w:tcW w:w="298" w:type="pct"/>
          </w:tcPr>
          <w:p w14:paraId="69066A9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%</w:t>
            </w:r>
          </w:p>
        </w:tc>
        <w:tc>
          <w:tcPr>
            <w:tcW w:w="401" w:type="pct"/>
          </w:tcPr>
          <w:p w14:paraId="3633650A" w14:textId="550A952D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5</w:t>
            </w:r>
            <w:r w:rsidR="003B02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0E60AD14" w14:textId="77777777">
        <w:trPr>
          <w:trHeight w:val="509"/>
        </w:trPr>
        <w:tc>
          <w:tcPr>
            <w:tcW w:w="374" w:type="pct"/>
          </w:tcPr>
          <w:p w14:paraId="6C4E2BE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71" w:type="pct"/>
          </w:tcPr>
          <w:p w14:paraId="0DF820C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6615692"/>
            <w:r>
              <w:rPr>
                <w:rFonts w:ascii="Times New Roman" w:hAnsi="Times New Roman" w:cs="Times New Roman"/>
                <w:sz w:val="18"/>
                <w:szCs w:val="18"/>
              </w:rPr>
              <w:t>Metastaticretroperitoneal tumors</w:t>
            </w:r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(n=3)</w:t>
            </w:r>
          </w:p>
        </w:tc>
        <w:tc>
          <w:tcPr>
            <w:tcW w:w="499" w:type="pct"/>
          </w:tcPr>
          <w:p w14:paraId="030D571F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31D3ECEC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US </w:t>
            </w:r>
          </w:p>
        </w:tc>
        <w:tc>
          <w:tcPr>
            <w:tcW w:w="279" w:type="pct"/>
          </w:tcPr>
          <w:p w14:paraId="2A34D71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1" w:type="pct"/>
            <w:gridSpan w:val="2"/>
          </w:tcPr>
          <w:p w14:paraId="482CE83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mor size &amp; OS </w:t>
            </w:r>
          </w:p>
        </w:tc>
        <w:tc>
          <w:tcPr>
            <w:tcW w:w="297" w:type="pct"/>
          </w:tcPr>
          <w:p w14:paraId="7DD59C2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m</w:t>
            </w:r>
          </w:p>
        </w:tc>
        <w:tc>
          <w:tcPr>
            <w:tcW w:w="942" w:type="pct"/>
          </w:tcPr>
          <w:p w14:paraId="06D3C4D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0533CCD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1" w:type="pct"/>
          </w:tcPr>
          <w:p w14:paraId="2F453DC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 (78)</w:t>
            </w:r>
          </w:p>
        </w:tc>
      </w:tr>
      <w:tr w:rsidR="0072735F" w14:paraId="2200EADE" w14:textId="77777777">
        <w:trPr>
          <w:trHeight w:val="1310"/>
        </w:trPr>
        <w:tc>
          <w:tcPr>
            <w:tcW w:w="374" w:type="pct"/>
          </w:tcPr>
          <w:p w14:paraId="2DDC964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027F177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cancers(n=84)</w:t>
            </w:r>
          </w:p>
          <w:p w14:paraId="60B3DDA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ver lesions(n=17) </w:t>
            </w:r>
          </w:p>
          <w:p w14:paraId="6F4A92E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ng, kidney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stinal, pelvic and prostate cancers(n=6)</w:t>
            </w:r>
          </w:p>
        </w:tc>
        <w:tc>
          <w:tcPr>
            <w:tcW w:w="499" w:type="pct"/>
          </w:tcPr>
          <w:p w14:paraId="1AF28CD9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535" w:type="pct"/>
          </w:tcPr>
          <w:p w14:paraId="66122E15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&amp; MRI</w:t>
            </w:r>
          </w:p>
        </w:tc>
        <w:tc>
          <w:tcPr>
            <w:tcW w:w="279" w:type="pct"/>
          </w:tcPr>
          <w:p w14:paraId="627EBFE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  <w:tc>
          <w:tcPr>
            <w:tcW w:w="601" w:type="pct"/>
            <w:gridSpan w:val="2"/>
          </w:tcPr>
          <w:p w14:paraId="33941C4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FS</w:t>
            </w:r>
          </w:p>
        </w:tc>
        <w:tc>
          <w:tcPr>
            <w:tcW w:w="297" w:type="pct"/>
          </w:tcPr>
          <w:p w14:paraId="540E1EE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m</w:t>
            </w:r>
          </w:p>
        </w:tc>
        <w:tc>
          <w:tcPr>
            <w:tcW w:w="942" w:type="pct"/>
          </w:tcPr>
          <w:p w14:paraId="3CC4132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14:paraId="491EADF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iary complica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14:paraId="3904691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VT/PE</w:t>
            </w:r>
          </w:p>
        </w:tc>
        <w:tc>
          <w:tcPr>
            <w:tcW w:w="298" w:type="pct"/>
          </w:tcPr>
          <w:p w14:paraId="7940966E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%</w:t>
            </w:r>
          </w:p>
        </w:tc>
        <w:tc>
          <w:tcPr>
            <w:tcW w:w="401" w:type="pct"/>
          </w:tcPr>
          <w:p w14:paraId="3DD7FC9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% (73)</w:t>
            </w:r>
          </w:p>
        </w:tc>
      </w:tr>
      <w:tr w:rsidR="0072735F" w14:paraId="605964CE" w14:textId="77777777">
        <w:trPr>
          <w:trHeight w:val="90"/>
        </w:trPr>
        <w:tc>
          <w:tcPr>
            <w:tcW w:w="374" w:type="pct"/>
          </w:tcPr>
          <w:p w14:paraId="183F163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  <w:tc>
          <w:tcPr>
            <w:tcW w:w="771" w:type="pct"/>
          </w:tcPr>
          <w:p w14:paraId="47445EC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te cancer(n=429)</w:t>
            </w:r>
          </w:p>
        </w:tc>
        <w:tc>
          <w:tcPr>
            <w:tcW w:w="499" w:type="pct"/>
          </w:tcPr>
          <w:p w14:paraId="24F5AD00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7FFA9A42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279" w:type="pct"/>
          </w:tcPr>
          <w:p w14:paraId="4BFCDE3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01" w:type="pct"/>
            <w:gridSpan w:val="2"/>
          </w:tcPr>
          <w:p w14:paraId="3EE506B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control;</w:t>
            </w:r>
          </w:p>
          <w:p w14:paraId="733EAF0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FS</w:t>
            </w:r>
          </w:p>
        </w:tc>
        <w:tc>
          <w:tcPr>
            <w:tcW w:w="297" w:type="pct"/>
          </w:tcPr>
          <w:p w14:paraId="46CDB3FA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</w:p>
        </w:tc>
        <w:tc>
          <w:tcPr>
            <w:tcW w:w="942" w:type="pct"/>
          </w:tcPr>
          <w:p w14:paraId="5C7E513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continence;</w:t>
            </w:r>
          </w:p>
          <w:p w14:paraId="74FE8B2F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ectile function</w:t>
            </w:r>
          </w:p>
        </w:tc>
        <w:tc>
          <w:tcPr>
            <w:tcW w:w="298" w:type="pct"/>
          </w:tcPr>
          <w:p w14:paraId="642E92F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401" w:type="pct"/>
          </w:tcPr>
          <w:p w14:paraId="69C90889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6)</w:t>
            </w:r>
          </w:p>
        </w:tc>
      </w:tr>
      <w:tr w:rsidR="0072735F" w14:paraId="7CE45910" w14:textId="77777777">
        <w:trPr>
          <w:trHeight w:val="374"/>
        </w:trPr>
        <w:tc>
          <w:tcPr>
            <w:tcW w:w="374" w:type="pct"/>
          </w:tcPr>
          <w:p w14:paraId="607D286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3C83AAA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orectal cancer liver metastases (n=21); HCC (n=2); Metastatic pancreatic neuroendocrine tumor (n=2); Ampullary carcinoma metastasis (n=1); Hemangiopericytoma (n=1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iomyosarcoma metastasis (n=1)</w:t>
            </w:r>
          </w:p>
        </w:tc>
        <w:tc>
          <w:tcPr>
            <w:tcW w:w="499" w:type="pct"/>
          </w:tcPr>
          <w:p w14:paraId="22374541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535" w:type="pct"/>
          </w:tcPr>
          <w:p w14:paraId="3D688E01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 &amp; MRI</w:t>
            </w:r>
          </w:p>
        </w:tc>
        <w:tc>
          <w:tcPr>
            <w:tcW w:w="279" w:type="pct"/>
          </w:tcPr>
          <w:p w14:paraId="6F1C897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596" w:type="pct"/>
          </w:tcPr>
          <w:p w14:paraId="34D2708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lation zone size</w:t>
            </w:r>
          </w:p>
        </w:tc>
        <w:tc>
          <w:tcPr>
            <w:tcW w:w="302" w:type="pct"/>
            <w:gridSpan w:val="2"/>
          </w:tcPr>
          <w:p w14:paraId="08348E4B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942" w:type="pct"/>
          </w:tcPr>
          <w:p w14:paraId="63438825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98" w:type="pct"/>
          </w:tcPr>
          <w:p w14:paraId="30CAD66C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01" w:type="pct"/>
          </w:tcPr>
          <w:p w14:paraId="7090C50C" w14:textId="238003DA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% (5</w:t>
            </w:r>
            <w:r w:rsidR="003B02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735F" w14:paraId="244A2643" w14:textId="77777777">
        <w:trPr>
          <w:trHeight w:val="2034"/>
        </w:trPr>
        <w:tc>
          <w:tcPr>
            <w:tcW w:w="374" w:type="pct"/>
          </w:tcPr>
          <w:p w14:paraId="5F39B6D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1" w:type="pct"/>
          </w:tcPr>
          <w:p w14:paraId="4427617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metastasis(n=20), Hepatocellular carcinom (n=14)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small cell lung cancer (n=2);</w:t>
            </w:r>
          </w:p>
          <w:p w14:paraId="35D20D02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 cancer(n=2); RCC(n=1);</w:t>
            </w:r>
          </w:p>
          <w:p w14:paraId="5649E13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cinoid/neuroendocrine tumors(n=3); Melanoma(n=1); </w:t>
            </w:r>
          </w:p>
          <w:p w14:paraId="6B51CC80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t tissue tumor(n=1)</w:t>
            </w:r>
          </w:p>
        </w:tc>
        <w:tc>
          <w:tcPr>
            <w:tcW w:w="499" w:type="pct"/>
          </w:tcPr>
          <w:p w14:paraId="3C1F3C51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35" w:type="pct"/>
          </w:tcPr>
          <w:p w14:paraId="1559C5F9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79" w:type="pct"/>
          </w:tcPr>
          <w:p w14:paraId="300C8D11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596" w:type="pct"/>
          </w:tcPr>
          <w:p w14:paraId="6C8C941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FS</w:t>
            </w:r>
          </w:p>
        </w:tc>
        <w:tc>
          <w:tcPr>
            <w:tcW w:w="302" w:type="pct"/>
            <w:gridSpan w:val="2"/>
          </w:tcPr>
          <w:p w14:paraId="68198101" w14:textId="77777777" w:rsidR="0072735F" w:rsidRDefault="00FC77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  <w:p w14:paraId="3576F6FB" w14:textId="77777777" w:rsidR="0072735F" w:rsidRDefault="007273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pct"/>
          </w:tcPr>
          <w:p w14:paraId="2FEDB913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hydration; </w:t>
            </w:r>
          </w:p>
          <w:p w14:paraId="4DE1E917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iary stent occlusion;</w:t>
            </w:r>
          </w:p>
          <w:p w14:paraId="6EB7F35D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olangitis;</w:t>
            </w:r>
          </w:p>
          <w:p w14:paraId="22003916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nal failure</w:t>
            </w:r>
          </w:p>
        </w:tc>
        <w:tc>
          <w:tcPr>
            <w:tcW w:w="298" w:type="pct"/>
          </w:tcPr>
          <w:p w14:paraId="7D9AD608" w14:textId="7777777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401" w:type="pct"/>
          </w:tcPr>
          <w:p w14:paraId="3811F754" w14:textId="72F81CD7" w:rsidR="0072735F" w:rsidRDefault="00FC77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% (5</w:t>
            </w:r>
            <w:r w:rsidR="003B02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BAA9C86" w14:textId="77777777" w:rsidR="0072735F" w:rsidRDefault="00FC77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CRLM: colorectal liver metastas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CT: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mpute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omography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CE-CT: contrast-enhanced computed tomography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CE-US: contrast-enhanced ultrasound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DVT: Deep vein </w:t>
      </w:r>
      <w:r>
        <w:rPr>
          <w:rFonts w:ascii="Times New Roman" w:hAnsi="Times New Roman" w:cs="Times New Roman"/>
          <w:szCs w:val="21"/>
        </w:rPr>
        <w:t>thrombosis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EOB-MRI: gadoxetic acid-enhanced MRI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IOUS: intra-operative ultrasound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KPS: karnofsky performance scor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APC: locally Advanced Pancreatic Cancer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RFS: local recurrence free surviva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LTP-free survival: local tumor progression free surviva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MRI: Magnetic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sonance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maging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NA:</w:t>
      </w:r>
      <w:r>
        <w:rPr>
          <w:rFonts w:ascii="Times New Roman" w:eastAsia="微软雅黑" w:hAnsi="Times New Roman" w:cs="Times New Roman"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>not applicabl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OS: overall surviva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PE: pulmonary embolism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PFS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progression-free surviva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RCC: small renal cell carcinoma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VAS: visual analog scale </w:t>
      </w:r>
    </w:p>
    <w:sectPr w:rsidR="007273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1CA87" w14:textId="77777777" w:rsidR="00FC77E3" w:rsidRDefault="00FC77E3" w:rsidP="00C91DB6">
      <w:r>
        <w:separator/>
      </w:r>
    </w:p>
  </w:endnote>
  <w:endnote w:type="continuationSeparator" w:id="0">
    <w:p w14:paraId="0DB86041" w14:textId="77777777" w:rsidR="00FC77E3" w:rsidRDefault="00FC77E3" w:rsidP="00C91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EC23C" w14:textId="77777777" w:rsidR="00FC77E3" w:rsidRDefault="00FC77E3" w:rsidP="00C91DB6">
      <w:r>
        <w:separator/>
      </w:r>
    </w:p>
  </w:footnote>
  <w:footnote w:type="continuationSeparator" w:id="0">
    <w:p w14:paraId="69674118" w14:textId="77777777" w:rsidR="00FC77E3" w:rsidRDefault="00FC77E3" w:rsidP="00C91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0E41C0"/>
    <w:rsid w:val="0001270B"/>
    <w:rsid w:val="00026FB3"/>
    <w:rsid w:val="0004270B"/>
    <w:rsid w:val="00071BE5"/>
    <w:rsid w:val="000A6FE8"/>
    <w:rsid w:val="000B365C"/>
    <w:rsid w:val="000E245B"/>
    <w:rsid w:val="000F5460"/>
    <w:rsid w:val="000F5F29"/>
    <w:rsid w:val="000F70E7"/>
    <w:rsid w:val="00100B10"/>
    <w:rsid w:val="00155EED"/>
    <w:rsid w:val="00157748"/>
    <w:rsid w:val="0017481B"/>
    <w:rsid w:val="001B47A1"/>
    <w:rsid w:val="001B5B07"/>
    <w:rsid w:val="001E3154"/>
    <w:rsid w:val="0020473B"/>
    <w:rsid w:val="00213D66"/>
    <w:rsid w:val="00222FA5"/>
    <w:rsid w:val="00237055"/>
    <w:rsid w:val="00245405"/>
    <w:rsid w:val="0026552D"/>
    <w:rsid w:val="00287476"/>
    <w:rsid w:val="0029439D"/>
    <w:rsid w:val="00295D54"/>
    <w:rsid w:val="002A37D3"/>
    <w:rsid w:val="002A4F49"/>
    <w:rsid w:val="002C5B9F"/>
    <w:rsid w:val="002D052F"/>
    <w:rsid w:val="002D7CEA"/>
    <w:rsid w:val="002E0A47"/>
    <w:rsid w:val="002E3321"/>
    <w:rsid w:val="002E4DA3"/>
    <w:rsid w:val="003017A9"/>
    <w:rsid w:val="00302EE2"/>
    <w:rsid w:val="00312C11"/>
    <w:rsid w:val="00315CC6"/>
    <w:rsid w:val="0033124C"/>
    <w:rsid w:val="00350B86"/>
    <w:rsid w:val="00353849"/>
    <w:rsid w:val="00356F66"/>
    <w:rsid w:val="00360535"/>
    <w:rsid w:val="00375D20"/>
    <w:rsid w:val="00390DFC"/>
    <w:rsid w:val="003978C9"/>
    <w:rsid w:val="003A02B9"/>
    <w:rsid w:val="003B0253"/>
    <w:rsid w:val="003C5223"/>
    <w:rsid w:val="003C6992"/>
    <w:rsid w:val="003F5F1A"/>
    <w:rsid w:val="00400C14"/>
    <w:rsid w:val="004117E9"/>
    <w:rsid w:val="0044046B"/>
    <w:rsid w:val="0045181B"/>
    <w:rsid w:val="004F1740"/>
    <w:rsid w:val="00542E65"/>
    <w:rsid w:val="00543CCB"/>
    <w:rsid w:val="005704A0"/>
    <w:rsid w:val="0058498B"/>
    <w:rsid w:val="00595553"/>
    <w:rsid w:val="00597FAA"/>
    <w:rsid w:val="005C3A04"/>
    <w:rsid w:val="005D5AA1"/>
    <w:rsid w:val="005D7DD7"/>
    <w:rsid w:val="00605554"/>
    <w:rsid w:val="00642D1D"/>
    <w:rsid w:val="00654DFA"/>
    <w:rsid w:val="00655B82"/>
    <w:rsid w:val="006675AA"/>
    <w:rsid w:val="00670499"/>
    <w:rsid w:val="00687B01"/>
    <w:rsid w:val="00697D94"/>
    <w:rsid w:val="006B1394"/>
    <w:rsid w:val="006C1C4F"/>
    <w:rsid w:val="006C4181"/>
    <w:rsid w:val="006E4E66"/>
    <w:rsid w:val="006F207A"/>
    <w:rsid w:val="00706183"/>
    <w:rsid w:val="007267EE"/>
    <w:rsid w:val="0072735F"/>
    <w:rsid w:val="00733BB5"/>
    <w:rsid w:val="00734CD2"/>
    <w:rsid w:val="00741EB6"/>
    <w:rsid w:val="0074389A"/>
    <w:rsid w:val="00765FD3"/>
    <w:rsid w:val="00770EDE"/>
    <w:rsid w:val="0077208C"/>
    <w:rsid w:val="0077640B"/>
    <w:rsid w:val="00783286"/>
    <w:rsid w:val="00784885"/>
    <w:rsid w:val="007B08AA"/>
    <w:rsid w:val="007B61C0"/>
    <w:rsid w:val="007D5012"/>
    <w:rsid w:val="007E5632"/>
    <w:rsid w:val="007F34DA"/>
    <w:rsid w:val="007F506D"/>
    <w:rsid w:val="00800E0F"/>
    <w:rsid w:val="00813F5B"/>
    <w:rsid w:val="00832680"/>
    <w:rsid w:val="00833159"/>
    <w:rsid w:val="0085417A"/>
    <w:rsid w:val="0085619D"/>
    <w:rsid w:val="0087055C"/>
    <w:rsid w:val="00872D73"/>
    <w:rsid w:val="008808AE"/>
    <w:rsid w:val="008A76EC"/>
    <w:rsid w:val="008C6CB5"/>
    <w:rsid w:val="008F527C"/>
    <w:rsid w:val="00905048"/>
    <w:rsid w:val="0091012C"/>
    <w:rsid w:val="009113B7"/>
    <w:rsid w:val="00921E63"/>
    <w:rsid w:val="009239B2"/>
    <w:rsid w:val="00954B83"/>
    <w:rsid w:val="009664D8"/>
    <w:rsid w:val="00970D2A"/>
    <w:rsid w:val="00991D39"/>
    <w:rsid w:val="009E4268"/>
    <w:rsid w:val="00A20720"/>
    <w:rsid w:val="00A2544C"/>
    <w:rsid w:val="00A51C9C"/>
    <w:rsid w:val="00A63C09"/>
    <w:rsid w:val="00A67269"/>
    <w:rsid w:val="00A73527"/>
    <w:rsid w:val="00A74D32"/>
    <w:rsid w:val="00A80EA7"/>
    <w:rsid w:val="00AA6F74"/>
    <w:rsid w:val="00AF2629"/>
    <w:rsid w:val="00B047E3"/>
    <w:rsid w:val="00B135BF"/>
    <w:rsid w:val="00B2280E"/>
    <w:rsid w:val="00B231EB"/>
    <w:rsid w:val="00B44E97"/>
    <w:rsid w:val="00B54568"/>
    <w:rsid w:val="00B726ED"/>
    <w:rsid w:val="00B9237C"/>
    <w:rsid w:val="00B95C18"/>
    <w:rsid w:val="00BC1D1C"/>
    <w:rsid w:val="00BC1E31"/>
    <w:rsid w:val="00BC4457"/>
    <w:rsid w:val="00BD7AA8"/>
    <w:rsid w:val="00BE76DA"/>
    <w:rsid w:val="00BF134F"/>
    <w:rsid w:val="00C02541"/>
    <w:rsid w:val="00C15D1C"/>
    <w:rsid w:val="00C1721E"/>
    <w:rsid w:val="00C336BA"/>
    <w:rsid w:val="00C543AF"/>
    <w:rsid w:val="00C7410B"/>
    <w:rsid w:val="00C91DB6"/>
    <w:rsid w:val="00CA6541"/>
    <w:rsid w:val="00CA78BA"/>
    <w:rsid w:val="00CC245D"/>
    <w:rsid w:val="00CC3644"/>
    <w:rsid w:val="00D511C8"/>
    <w:rsid w:val="00D74A5E"/>
    <w:rsid w:val="00D75D9C"/>
    <w:rsid w:val="00D92898"/>
    <w:rsid w:val="00D97EC8"/>
    <w:rsid w:val="00DA0002"/>
    <w:rsid w:val="00DB7189"/>
    <w:rsid w:val="00DD52FB"/>
    <w:rsid w:val="00E00613"/>
    <w:rsid w:val="00E03348"/>
    <w:rsid w:val="00E1412B"/>
    <w:rsid w:val="00E278D6"/>
    <w:rsid w:val="00E27C8E"/>
    <w:rsid w:val="00E46184"/>
    <w:rsid w:val="00E573ED"/>
    <w:rsid w:val="00E6795A"/>
    <w:rsid w:val="00E943C8"/>
    <w:rsid w:val="00ED1A75"/>
    <w:rsid w:val="00ED5389"/>
    <w:rsid w:val="00EF2751"/>
    <w:rsid w:val="00EF67D6"/>
    <w:rsid w:val="00F01C14"/>
    <w:rsid w:val="00F14311"/>
    <w:rsid w:val="00F17851"/>
    <w:rsid w:val="00F23E55"/>
    <w:rsid w:val="00F469DA"/>
    <w:rsid w:val="00F517A3"/>
    <w:rsid w:val="00F55A9F"/>
    <w:rsid w:val="00F619D3"/>
    <w:rsid w:val="00F85895"/>
    <w:rsid w:val="00F87A4C"/>
    <w:rsid w:val="00F91FF6"/>
    <w:rsid w:val="00FC77E3"/>
    <w:rsid w:val="00FD245A"/>
    <w:rsid w:val="00FD502E"/>
    <w:rsid w:val="00FE7163"/>
    <w:rsid w:val="0365279A"/>
    <w:rsid w:val="08AF0341"/>
    <w:rsid w:val="094130F0"/>
    <w:rsid w:val="0CA3325A"/>
    <w:rsid w:val="0FE37E68"/>
    <w:rsid w:val="108C72F1"/>
    <w:rsid w:val="28512A1E"/>
    <w:rsid w:val="285E5C9C"/>
    <w:rsid w:val="29672BF9"/>
    <w:rsid w:val="2BF66B37"/>
    <w:rsid w:val="310E41C0"/>
    <w:rsid w:val="3A895415"/>
    <w:rsid w:val="43E571D7"/>
    <w:rsid w:val="49F25495"/>
    <w:rsid w:val="4B532A1D"/>
    <w:rsid w:val="50E52447"/>
    <w:rsid w:val="53483C97"/>
    <w:rsid w:val="59517F98"/>
    <w:rsid w:val="5D70190D"/>
    <w:rsid w:val="64422EE1"/>
    <w:rsid w:val="67FD29F7"/>
    <w:rsid w:val="691216F9"/>
    <w:rsid w:val="6DAA1EEA"/>
    <w:rsid w:val="761A5F05"/>
    <w:rsid w:val="7693070C"/>
    <w:rsid w:val="78A231E7"/>
    <w:rsid w:val="7FFA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1919E"/>
  <w15:docId w15:val="{57A46D5C-40F5-4A48-9A81-639B972C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qFormat/>
    <w:rPr>
      <w:sz w:val="21"/>
      <w:szCs w:val="21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90038A7-C35F-4E9B-A06D-4A43162E3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娜娜</dc:creator>
  <cp:lastModifiedBy>李 群</cp:lastModifiedBy>
  <cp:revision>4</cp:revision>
  <dcterms:created xsi:type="dcterms:W3CDTF">2021-11-08T13:16:00Z</dcterms:created>
  <dcterms:modified xsi:type="dcterms:W3CDTF">2021-12-0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C8B7782E6B54E99BE4D79911E056AC8</vt:lpwstr>
  </property>
</Properties>
</file>